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68378" w14:textId="77777777" w:rsidR="00FD3D78" w:rsidRDefault="00FD3D78" w:rsidP="00FD3D78"/>
    <w:p w14:paraId="02C405EE" w14:textId="77777777" w:rsidR="00FD3D78" w:rsidRDefault="00FD3D78" w:rsidP="00FD3D78"/>
    <w:p w14:paraId="031D75D6" w14:textId="233E78A1" w:rsidR="00FD3D78" w:rsidRPr="00097B36" w:rsidRDefault="00FD3D78" w:rsidP="00FD3D78">
      <w:r w:rsidRPr="00097B36">
        <w:t xml:space="preserve">Supplemental </w:t>
      </w:r>
      <w:r>
        <w:t>material</w:t>
      </w:r>
      <w:r w:rsidRPr="00097B36">
        <w:t xml:space="preserve">: Outcome </w:t>
      </w:r>
      <w:r>
        <w:t>questionnaire items</w:t>
      </w:r>
    </w:p>
    <w:p w14:paraId="221B9807" w14:textId="77777777" w:rsidR="00FD3D78" w:rsidRPr="00D53331" w:rsidRDefault="00FD3D78" w:rsidP="00FD3D78"/>
    <w:p w14:paraId="17A40582" w14:textId="77777777" w:rsidR="00FD3D78" w:rsidRPr="00D53331" w:rsidRDefault="00FD3D78" w:rsidP="00FD3D78">
      <w:r w:rsidRPr="008E13D5">
        <w:t>Compared to before the coronavirus pandemic, how has your diabetes management changed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993"/>
        <w:gridCol w:w="1307"/>
        <w:gridCol w:w="1355"/>
        <w:gridCol w:w="1052"/>
        <w:gridCol w:w="899"/>
        <w:gridCol w:w="1052"/>
        <w:gridCol w:w="1355"/>
        <w:gridCol w:w="1443"/>
      </w:tblGrid>
      <w:tr w:rsidR="00FD3D78" w:rsidRPr="00D53331" w14:paraId="13F42CC5" w14:textId="77777777" w:rsidTr="00297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741237" w14:textId="77777777" w:rsidR="00FD3D78" w:rsidRPr="00D53331" w:rsidRDefault="00FD3D78" w:rsidP="00FD3D78"/>
        </w:tc>
        <w:tc>
          <w:tcPr>
            <w:tcW w:w="1211" w:type="dxa"/>
          </w:tcPr>
          <w:p w14:paraId="21EB6E1F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ignificantly harder to manage (1)</w:t>
            </w:r>
          </w:p>
        </w:tc>
        <w:tc>
          <w:tcPr>
            <w:tcW w:w="1355" w:type="dxa"/>
          </w:tcPr>
          <w:p w14:paraId="5FEC6032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harder to manage (2)</w:t>
            </w:r>
          </w:p>
        </w:tc>
        <w:tc>
          <w:tcPr>
            <w:tcW w:w="1052" w:type="dxa"/>
          </w:tcPr>
          <w:p w14:paraId="0A333C34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harder to manage (3)</w:t>
            </w:r>
          </w:p>
        </w:tc>
        <w:tc>
          <w:tcPr>
            <w:tcW w:w="899" w:type="dxa"/>
          </w:tcPr>
          <w:p w14:paraId="6A9948CA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No impact (4)</w:t>
            </w:r>
          </w:p>
        </w:tc>
        <w:tc>
          <w:tcPr>
            <w:tcW w:w="1052" w:type="dxa"/>
          </w:tcPr>
          <w:p w14:paraId="158A6C8A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easier to manage (5)</w:t>
            </w:r>
          </w:p>
        </w:tc>
        <w:tc>
          <w:tcPr>
            <w:tcW w:w="1355" w:type="dxa"/>
          </w:tcPr>
          <w:p w14:paraId="7A72A6F9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easier to manage (6)</w:t>
            </w:r>
          </w:p>
        </w:tc>
        <w:tc>
          <w:tcPr>
            <w:tcW w:w="1443" w:type="dxa"/>
          </w:tcPr>
          <w:p w14:paraId="1B7C8B2E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ignificantly easier to manage (7)</w:t>
            </w:r>
          </w:p>
        </w:tc>
      </w:tr>
      <w:tr w:rsidR="00FD3D78" w:rsidRPr="00D53331" w14:paraId="47CA963A" w14:textId="77777777" w:rsidTr="00297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6638DE" w14:textId="77777777" w:rsidR="00FD3D78" w:rsidRPr="00D53331" w:rsidRDefault="00FD3D78" w:rsidP="00FD3D78">
            <w:r w:rsidRPr="00D53331">
              <w:t xml:space="preserve">  </w:t>
            </w:r>
          </w:p>
        </w:tc>
        <w:tc>
          <w:tcPr>
            <w:tcW w:w="1211" w:type="dxa"/>
          </w:tcPr>
          <w:p w14:paraId="01A05214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7E7969EE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</w:tcPr>
          <w:p w14:paraId="12E1D729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9" w:type="dxa"/>
          </w:tcPr>
          <w:p w14:paraId="7D07FD1C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</w:tcPr>
          <w:p w14:paraId="3686045F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5" w:type="dxa"/>
          </w:tcPr>
          <w:p w14:paraId="4E628B40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3" w:type="dxa"/>
          </w:tcPr>
          <w:p w14:paraId="3584EED1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1F201CB" w14:textId="77777777" w:rsidR="00FD3D78" w:rsidRPr="00D53331" w:rsidRDefault="00FD3D78" w:rsidP="00FD3D78"/>
    <w:p w14:paraId="7C3B9099" w14:textId="77777777" w:rsidR="00FD3D78" w:rsidRPr="00D53331" w:rsidRDefault="00FD3D78" w:rsidP="00FD3D78"/>
    <w:p w14:paraId="14274535" w14:textId="77777777" w:rsidR="00FD3D78" w:rsidRPr="00D53331" w:rsidRDefault="00FD3D78" w:rsidP="00FD3D78"/>
    <w:p w14:paraId="4196AD0A" w14:textId="77777777" w:rsidR="00FD3D78" w:rsidRPr="00D53331" w:rsidRDefault="00FD3D78" w:rsidP="00FD3D78">
      <w:r w:rsidRPr="00D53331">
        <w:t xml:space="preserve">Compared to before the coronavirus pandemic, how would you describe your current diet </w:t>
      </w:r>
      <w:proofErr w:type="gramStart"/>
      <w:r w:rsidRPr="00D53331">
        <w:t>with regard to</w:t>
      </w:r>
      <w:proofErr w:type="gramEnd"/>
      <w:r w:rsidRPr="00D53331">
        <w:t xml:space="preserve"> your diabet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57"/>
        <w:gridCol w:w="1184"/>
        <w:gridCol w:w="1275"/>
        <w:gridCol w:w="1184"/>
        <w:gridCol w:w="1183"/>
        <w:gridCol w:w="1190"/>
        <w:gridCol w:w="1275"/>
        <w:gridCol w:w="1190"/>
      </w:tblGrid>
      <w:tr w:rsidR="00FD3D78" w:rsidRPr="00D53331" w14:paraId="242B7C23" w14:textId="77777777" w:rsidTr="00297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C79279B" w14:textId="77777777" w:rsidR="00FD3D78" w:rsidRPr="00D53331" w:rsidRDefault="00FD3D78" w:rsidP="00FD3D78"/>
        </w:tc>
        <w:tc>
          <w:tcPr>
            <w:tcW w:w="1197" w:type="dxa"/>
          </w:tcPr>
          <w:p w14:paraId="5EF15061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uch less healthy (1)</w:t>
            </w:r>
          </w:p>
        </w:tc>
        <w:tc>
          <w:tcPr>
            <w:tcW w:w="1197" w:type="dxa"/>
          </w:tcPr>
          <w:p w14:paraId="6AA588BB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less healthy (2)</w:t>
            </w:r>
          </w:p>
        </w:tc>
        <w:tc>
          <w:tcPr>
            <w:tcW w:w="1197" w:type="dxa"/>
          </w:tcPr>
          <w:p w14:paraId="6B7B528F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less healthy (3)</w:t>
            </w:r>
          </w:p>
        </w:tc>
        <w:tc>
          <w:tcPr>
            <w:tcW w:w="1197" w:type="dxa"/>
          </w:tcPr>
          <w:p w14:paraId="751B35FA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No change (4)</w:t>
            </w:r>
          </w:p>
        </w:tc>
        <w:tc>
          <w:tcPr>
            <w:tcW w:w="1197" w:type="dxa"/>
          </w:tcPr>
          <w:p w14:paraId="2FF2A5BE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healthier (5)</w:t>
            </w:r>
          </w:p>
        </w:tc>
        <w:tc>
          <w:tcPr>
            <w:tcW w:w="1197" w:type="dxa"/>
          </w:tcPr>
          <w:p w14:paraId="0ACD2F7C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healthier (6)</w:t>
            </w:r>
          </w:p>
        </w:tc>
        <w:tc>
          <w:tcPr>
            <w:tcW w:w="1197" w:type="dxa"/>
          </w:tcPr>
          <w:p w14:paraId="7CA36A21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uch healthier (7)</w:t>
            </w:r>
          </w:p>
        </w:tc>
      </w:tr>
      <w:tr w:rsidR="00FD3D78" w:rsidRPr="00D53331" w14:paraId="218DB8CC" w14:textId="77777777" w:rsidTr="00297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345FFD7" w14:textId="77777777" w:rsidR="00FD3D78" w:rsidRPr="00D53331" w:rsidRDefault="00FD3D78" w:rsidP="00FD3D78"/>
        </w:tc>
        <w:tc>
          <w:tcPr>
            <w:tcW w:w="1197" w:type="dxa"/>
          </w:tcPr>
          <w:p w14:paraId="1F74ACA1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0F67F1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135F05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E310DD2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EC0450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6E2E6E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CF802BD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4F71D0F" w14:textId="77777777" w:rsidR="00FD3D78" w:rsidRPr="00D53331" w:rsidRDefault="00FD3D78" w:rsidP="00FD3D78"/>
    <w:p w14:paraId="2722B612" w14:textId="77777777" w:rsidR="00FD3D78" w:rsidRPr="00D53331" w:rsidRDefault="00FD3D78" w:rsidP="00FD3D78"/>
    <w:p w14:paraId="79AFA069" w14:textId="77777777" w:rsidR="00FD3D78" w:rsidRPr="00D53331" w:rsidRDefault="00FD3D78" w:rsidP="00FD3D78"/>
    <w:p w14:paraId="61A9CE1C" w14:textId="77777777" w:rsidR="00FD3D78" w:rsidRPr="00D53331" w:rsidRDefault="00FD3D78" w:rsidP="00FD3D78">
      <w:r w:rsidRPr="00D53331">
        <w:br/>
        <w:t>Compared to before the coronavirus pandemic, are you exercis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65"/>
        <w:gridCol w:w="1181"/>
        <w:gridCol w:w="1275"/>
        <w:gridCol w:w="1186"/>
        <w:gridCol w:w="1189"/>
        <w:gridCol w:w="1186"/>
        <w:gridCol w:w="1275"/>
        <w:gridCol w:w="1181"/>
      </w:tblGrid>
      <w:tr w:rsidR="00FD3D78" w:rsidRPr="00D53331" w14:paraId="3FB1E7C1" w14:textId="77777777" w:rsidTr="00297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A54ECA7" w14:textId="77777777" w:rsidR="00FD3D78" w:rsidRPr="00D53331" w:rsidRDefault="00FD3D78" w:rsidP="00FD3D78"/>
        </w:tc>
        <w:tc>
          <w:tcPr>
            <w:tcW w:w="1197" w:type="dxa"/>
          </w:tcPr>
          <w:p w14:paraId="37078C66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uch less (1)</w:t>
            </w:r>
          </w:p>
        </w:tc>
        <w:tc>
          <w:tcPr>
            <w:tcW w:w="1197" w:type="dxa"/>
          </w:tcPr>
          <w:p w14:paraId="37A1F4B4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less (2)</w:t>
            </w:r>
          </w:p>
        </w:tc>
        <w:tc>
          <w:tcPr>
            <w:tcW w:w="1197" w:type="dxa"/>
          </w:tcPr>
          <w:p w14:paraId="5B357A73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less (3)</w:t>
            </w:r>
          </w:p>
        </w:tc>
        <w:tc>
          <w:tcPr>
            <w:tcW w:w="1197" w:type="dxa"/>
          </w:tcPr>
          <w:p w14:paraId="2DA77E8C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No change in exercise (4)</w:t>
            </w:r>
          </w:p>
        </w:tc>
        <w:tc>
          <w:tcPr>
            <w:tcW w:w="1197" w:type="dxa"/>
          </w:tcPr>
          <w:p w14:paraId="0DAE8280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Slightly more (5)</w:t>
            </w:r>
          </w:p>
        </w:tc>
        <w:tc>
          <w:tcPr>
            <w:tcW w:w="1197" w:type="dxa"/>
          </w:tcPr>
          <w:p w14:paraId="7AD12078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oderately more (6)</w:t>
            </w:r>
          </w:p>
        </w:tc>
        <w:tc>
          <w:tcPr>
            <w:tcW w:w="1197" w:type="dxa"/>
          </w:tcPr>
          <w:p w14:paraId="43D78FBC" w14:textId="355977EE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Much more (</w:t>
            </w:r>
            <w:r>
              <w:t>7</w:t>
            </w:r>
            <w:r w:rsidRPr="00D53331">
              <w:t>)</w:t>
            </w:r>
          </w:p>
        </w:tc>
      </w:tr>
      <w:tr w:rsidR="00FD3D78" w:rsidRPr="00D53331" w14:paraId="4E817478" w14:textId="77777777" w:rsidTr="00297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714A364" w14:textId="77777777" w:rsidR="00FD3D78" w:rsidRPr="00D53331" w:rsidRDefault="00FD3D78" w:rsidP="00FD3D78"/>
        </w:tc>
        <w:tc>
          <w:tcPr>
            <w:tcW w:w="1197" w:type="dxa"/>
          </w:tcPr>
          <w:p w14:paraId="5DCD09B8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FAC23F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FA9BAA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432AC1D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701A8D4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B6B41E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D28BA56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5E09EA" w14:textId="77777777" w:rsidR="00FD3D78" w:rsidRPr="00D53331" w:rsidRDefault="00FD3D78" w:rsidP="00FD3D78"/>
    <w:p w14:paraId="4DAF4C8B" w14:textId="2EA67482" w:rsidR="00FD3D78" w:rsidRDefault="00FD3D78" w:rsidP="00FD3D78"/>
    <w:p w14:paraId="42D065A9" w14:textId="4FD8D458" w:rsidR="00FD3D78" w:rsidRDefault="00FD3D78" w:rsidP="00FD3D78"/>
    <w:p w14:paraId="4C57068A" w14:textId="41A2BC6A" w:rsidR="00FD3D78" w:rsidRDefault="00FD3D78" w:rsidP="00FD3D78"/>
    <w:p w14:paraId="1B231802" w14:textId="2C5CD4FA" w:rsidR="00FD3D78" w:rsidRDefault="00FD3D78" w:rsidP="00FD3D78"/>
    <w:p w14:paraId="006342E8" w14:textId="7B0A67B7" w:rsidR="00FD3D78" w:rsidRDefault="00FD3D78" w:rsidP="00FD3D78"/>
    <w:p w14:paraId="5939C27A" w14:textId="17E6B93C" w:rsidR="00FD3D78" w:rsidRDefault="00FD3D78" w:rsidP="00FD3D78"/>
    <w:p w14:paraId="095CF064" w14:textId="4D7EEBA4" w:rsidR="00FD3D78" w:rsidRDefault="00FD3D78" w:rsidP="00FD3D78"/>
    <w:p w14:paraId="1922DF14" w14:textId="77777777" w:rsidR="00FD3D78" w:rsidRPr="00D53331" w:rsidRDefault="00FD3D78" w:rsidP="00FD3D78"/>
    <w:p w14:paraId="591857F9" w14:textId="77777777" w:rsidR="00FD3D78" w:rsidRPr="00D53331" w:rsidRDefault="00FD3D78" w:rsidP="00FD3D78"/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FD3D78" w:rsidRPr="00D53331" w14:paraId="32DCE42F" w14:textId="77777777" w:rsidTr="00297015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5F3BF61" w14:textId="77777777" w:rsidR="00FD3D78" w:rsidRPr="00D53331" w:rsidRDefault="00FD3D78" w:rsidP="00FD3D78">
            <w:pPr>
              <w:rPr>
                <w:color w:val="CCCCCC"/>
              </w:rPr>
            </w:pPr>
            <w:r w:rsidRPr="00D53331"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301B080" w14:textId="77777777" w:rsidR="00FD3D78" w:rsidRPr="00D53331" w:rsidRDefault="00FD3D78" w:rsidP="00FD3D78">
            <w:pPr>
              <w:rPr>
                <w:color w:val="CCCCCC"/>
              </w:rPr>
            </w:pPr>
          </w:p>
        </w:tc>
      </w:tr>
    </w:tbl>
    <w:p w14:paraId="5F2AB610" w14:textId="77777777" w:rsidR="00FD3D78" w:rsidRPr="00D53331" w:rsidRDefault="00FD3D78" w:rsidP="00FD3D78">
      <w:r w:rsidRPr="00D53331">
        <w:t>Compared to before the coronavirus pandemic, how would you describe your diabetes medication taking now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D3D78" w:rsidRPr="00D53331" w14:paraId="10744D6B" w14:textId="77777777" w:rsidTr="00297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977F99" w14:textId="77777777" w:rsidR="00FD3D78" w:rsidRPr="00D53331" w:rsidRDefault="00FD3D78" w:rsidP="00FD3D78"/>
        </w:tc>
        <w:tc>
          <w:tcPr>
            <w:tcW w:w="1596" w:type="dxa"/>
          </w:tcPr>
          <w:p w14:paraId="4306C6C1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I am taking my diabetes medications a lot more regularly (1)</w:t>
            </w:r>
          </w:p>
        </w:tc>
        <w:tc>
          <w:tcPr>
            <w:tcW w:w="1596" w:type="dxa"/>
          </w:tcPr>
          <w:p w14:paraId="7603C076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I am taking my diabetes medications a little more regularly (2)</w:t>
            </w:r>
          </w:p>
        </w:tc>
        <w:tc>
          <w:tcPr>
            <w:tcW w:w="1596" w:type="dxa"/>
          </w:tcPr>
          <w:p w14:paraId="08FB73B8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No change (3)</w:t>
            </w:r>
          </w:p>
        </w:tc>
        <w:tc>
          <w:tcPr>
            <w:tcW w:w="1596" w:type="dxa"/>
          </w:tcPr>
          <w:p w14:paraId="31930F45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I am taking my medications a little less regularly (4)</w:t>
            </w:r>
          </w:p>
        </w:tc>
        <w:tc>
          <w:tcPr>
            <w:tcW w:w="1596" w:type="dxa"/>
          </w:tcPr>
          <w:p w14:paraId="71BD9119" w14:textId="77777777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3331">
              <w:t>I am taking my medications a lot less regularly (5)</w:t>
            </w:r>
          </w:p>
        </w:tc>
      </w:tr>
      <w:tr w:rsidR="00FD3D78" w:rsidRPr="00D53331" w14:paraId="278E5A6F" w14:textId="77777777" w:rsidTr="00297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CAB38C" w14:textId="77777777" w:rsidR="00FD3D78" w:rsidRPr="00D53331" w:rsidRDefault="00FD3D78" w:rsidP="00FD3D78"/>
        </w:tc>
        <w:tc>
          <w:tcPr>
            <w:tcW w:w="1596" w:type="dxa"/>
          </w:tcPr>
          <w:p w14:paraId="7356EC1B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ACB760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03C98C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57DA60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615888" w14:textId="77777777" w:rsidR="00FD3D78" w:rsidRPr="00D53331" w:rsidRDefault="00FD3D78" w:rsidP="00FD3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E5F21A8" w14:textId="77777777" w:rsidR="00FD3D78" w:rsidRDefault="00FD3D78" w:rsidP="00FD3D78"/>
    <w:p w14:paraId="229B1C86" w14:textId="77777777" w:rsidR="00FD3D78" w:rsidRDefault="00FD3D78" w:rsidP="00FD3D78"/>
    <w:p w14:paraId="33A20923" w14:textId="77777777" w:rsidR="00FD3D78" w:rsidRPr="00D53331" w:rsidRDefault="00FD3D78" w:rsidP="00FD3D78">
      <w:pPr>
        <w:rPr>
          <w:bCs/>
        </w:rPr>
      </w:pPr>
      <w:r w:rsidRPr="00D53331">
        <w:t xml:space="preserve">Compared to before the coronavirus pandemic, have you noticed a change in the following? </w:t>
      </w:r>
    </w:p>
    <w:p w14:paraId="6A454FFD" w14:textId="77777777" w:rsidR="00FD3D78" w:rsidRPr="00D53331" w:rsidRDefault="00FD3D78" w:rsidP="00FD3D78"/>
    <w:tbl>
      <w:tblPr>
        <w:tblStyle w:val="QQuestionTable"/>
        <w:tblW w:w="9642" w:type="dxa"/>
        <w:tblLook w:val="07E0" w:firstRow="1" w:lastRow="1" w:firstColumn="1" w:lastColumn="1" w:noHBand="1" w:noVBand="1"/>
      </w:tblPr>
      <w:tblGrid>
        <w:gridCol w:w="1657"/>
        <w:gridCol w:w="1014"/>
        <w:gridCol w:w="1213"/>
        <w:gridCol w:w="1145"/>
        <w:gridCol w:w="1114"/>
        <w:gridCol w:w="1145"/>
        <w:gridCol w:w="1213"/>
        <w:gridCol w:w="1141"/>
      </w:tblGrid>
      <w:tr w:rsidR="00FD3D78" w:rsidRPr="00D53331" w14:paraId="083C883E" w14:textId="77777777" w:rsidTr="00FD3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445AAA52" w14:textId="77777777" w:rsidR="00FD3D78" w:rsidRPr="00D53331" w:rsidRDefault="00FD3D78" w:rsidP="00FD3D78"/>
        </w:tc>
        <w:tc>
          <w:tcPr>
            <w:tcW w:w="250" w:type="dxa"/>
            <w:vAlign w:val="top"/>
          </w:tcPr>
          <w:p w14:paraId="6544E2DB" w14:textId="28395283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9F2">
              <w:t xml:space="preserve">Much </w:t>
            </w:r>
            <w:r>
              <w:t>less frequent</w:t>
            </w:r>
          </w:p>
        </w:tc>
        <w:tc>
          <w:tcPr>
            <w:tcW w:w="1275" w:type="dxa"/>
            <w:vAlign w:val="top"/>
          </w:tcPr>
          <w:p w14:paraId="1EBFC7F3" w14:textId="3786C26F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9F2">
              <w:t xml:space="preserve">  Less         </w:t>
            </w:r>
            <w:r>
              <w:t>frequent</w:t>
            </w:r>
          </w:p>
        </w:tc>
        <w:tc>
          <w:tcPr>
            <w:tcW w:w="1186" w:type="dxa"/>
            <w:vAlign w:val="top"/>
          </w:tcPr>
          <w:p w14:paraId="3E666754" w14:textId="788D5421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less frequent</w:t>
            </w:r>
          </w:p>
        </w:tc>
        <w:tc>
          <w:tcPr>
            <w:tcW w:w="1189" w:type="dxa"/>
            <w:vAlign w:val="top"/>
          </w:tcPr>
          <w:p w14:paraId="7996E83D" w14:textId="2F25E30C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9F2">
              <w:t xml:space="preserve">  </w:t>
            </w:r>
            <w:r>
              <w:t>No change</w:t>
            </w:r>
          </w:p>
        </w:tc>
        <w:tc>
          <w:tcPr>
            <w:tcW w:w="1186" w:type="dxa"/>
            <w:vAlign w:val="top"/>
          </w:tcPr>
          <w:p w14:paraId="2D586D7D" w14:textId="39C9B577" w:rsidR="00FD3D78" w:rsidRPr="00D53331" w:rsidRDefault="00FD3D78" w:rsidP="00FD3D78">
            <w:pPr>
              <w:tabs>
                <w:tab w:val="left" w:pos="207"/>
                <w:tab w:val="center" w:pos="478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more frequent</w:t>
            </w:r>
          </w:p>
        </w:tc>
        <w:tc>
          <w:tcPr>
            <w:tcW w:w="1275" w:type="dxa"/>
            <w:vAlign w:val="top"/>
          </w:tcPr>
          <w:p w14:paraId="346D1BAB" w14:textId="63E7F27B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e frequent</w:t>
            </w:r>
          </w:p>
        </w:tc>
        <w:tc>
          <w:tcPr>
            <w:tcW w:w="1181" w:type="dxa"/>
            <w:vAlign w:val="top"/>
          </w:tcPr>
          <w:p w14:paraId="41036E29" w14:textId="77777777" w:rsidR="00FD3D78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9F2">
              <w:t>Much more</w:t>
            </w:r>
          </w:p>
          <w:p w14:paraId="58CB3EFE" w14:textId="3BA5F628" w:rsidR="00FD3D78" w:rsidRPr="00D53331" w:rsidRDefault="00FD3D78" w:rsidP="00FD3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t</w:t>
            </w:r>
          </w:p>
        </w:tc>
      </w:tr>
      <w:tr w:rsidR="00FD3D78" w:rsidRPr="00D53331" w14:paraId="0E604822" w14:textId="77777777" w:rsidTr="00FD3D78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</w:tcPr>
          <w:p w14:paraId="15437091" w14:textId="77777777" w:rsidR="00FD3D78" w:rsidRPr="00D53331" w:rsidRDefault="00FD3D78" w:rsidP="00297015"/>
        </w:tc>
        <w:tc>
          <w:tcPr>
            <w:tcW w:w="250" w:type="dxa"/>
          </w:tcPr>
          <w:p w14:paraId="57422D70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0D5F576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" w:type="dxa"/>
          </w:tcPr>
          <w:p w14:paraId="4B366631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9" w:type="dxa"/>
          </w:tcPr>
          <w:p w14:paraId="00FB33BB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" w:type="dxa"/>
          </w:tcPr>
          <w:p w14:paraId="3FFC3CD0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4AB5D406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3C93D507" w14:textId="77777777" w:rsidR="00FD3D78" w:rsidRPr="00D53331" w:rsidRDefault="00FD3D78" w:rsidP="00297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4A19A34" w14:textId="68D666E7" w:rsidR="00FD3D78" w:rsidRPr="00D53331" w:rsidRDefault="00FD3D78" w:rsidP="00FD3D78">
      <w:r w:rsidRPr="00D53331">
        <w:t xml:space="preserve">High BG levels </w:t>
      </w:r>
      <w:r>
        <w:t>(1)</w:t>
      </w:r>
    </w:p>
    <w:p w14:paraId="26A5BA9A" w14:textId="77777777" w:rsidR="00FD3D78" w:rsidRPr="00D53331" w:rsidRDefault="00FD3D78" w:rsidP="00FD3D78"/>
    <w:p w14:paraId="3EF47FB6" w14:textId="62F177DA" w:rsidR="00FD3D78" w:rsidRPr="00097B36" w:rsidRDefault="00FD3D78" w:rsidP="00FD3D78">
      <w:r w:rsidRPr="00097B36">
        <w:t>BG variability</w:t>
      </w:r>
      <w:r>
        <w:t xml:space="preserve"> (2)</w:t>
      </w:r>
    </w:p>
    <w:p w14:paraId="44D433D2" w14:textId="77777777" w:rsidR="00FD3D78" w:rsidRPr="00D53331" w:rsidRDefault="00FD3D78" w:rsidP="00FD3D78"/>
    <w:p w14:paraId="1BD4DCCD" w14:textId="3EDA7167" w:rsidR="00FD3D78" w:rsidRPr="00097B36" w:rsidRDefault="00FD3D78" w:rsidP="00FD3D78">
      <w:r w:rsidRPr="00097B36">
        <w:t>Low BG levels</w:t>
      </w:r>
      <w:r>
        <w:t xml:space="preserve"> (3)</w:t>
      </w:r>
    </w:p>
    <w:p w14:paraId="471FF7DB" w14:textId="77777777" w:rsidR="00B57BAB" w:rsidRDefault="00B57BAB" w:rsidP="00FD3D78"/>
    <w:sectPr w:rsidR="00B57B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D78"/>
    <w:rsid w:val="00A830B0"/>
    <w:rsid w:val="00B57BAB"/>
    <w:rsid w:val="00F66B8B"/>
    <w:rsid w:val="00FD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53A61"/>
  <w15:chartTrackingRefBased/>
  <w15:docId w15:val="{D516EED2-595D-4659-A118-DD8C0C8F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D78"/>
    <w:pPr>
      <w:spacing w:after="0" w:line="276" w:lineRule="auto"/>
    </w:pPr>
    <w:rPr>
      <w:rFonts w:eastAsiaTheme="minorEastAsia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FD3D78"/>
    <w:pPr>
      <w:spacing w:after="0" w:line="240" w:lineRule="auto"/>
      <w:jc w:val="center"/>
    </w:pPr>
    <w:rPr>
      <w:rFonts w:eastAsiaTheme="minorEastAsia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eafsnit">
    <w:name w:val="List Paragraph"/>
    <w:basedOn w:val="Normal"/>
    <w:uiPriority w:val="34"/>
    <w:qFormat/>
    <w:rsid w:val="00FD3D78"/>
    <w:pPr>
      <w:ind w:left="720"/>
    </w:pPr>
  </w:style>
  <w:style w:type="numbering" w:customStyle="1" w:styleId="Singlepunch">
    <w:name w:val="Single punch"/>
    <w:rsid w:val="00FD3D78"/>
    <w:pPr>
      <w:numPr>
        <w:numId w:val="1"/>
      </w:numPr>
    </w:pPr>
  </w:style>
  <w:style w:type="paragraph" w:customStyle="1" w:styleId="BlockSeparator">
    <w:name w:val="BlockSeparator"/>
    <w:basedOn w:val="Normal"/>
    <w:qFormat/>
    <w:rsid w:val="00FD3D78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FD3D78"/>
    <w:pPr>
      <w:pBdr>
        <w:top w:val="dashed" w:sz="8" w:space="0" w:color="CCCCCC"/>
      </w:pBdr>
      <w:spacing w:before="120" w:after="120" w:line="12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6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Olesen</dc:creator>
  <cp:keywords/>
  <dc:description/>
  <cp:lastModifiedBy>Kasper Olesen</cp:lastModifiedBy>
  <cp:revision>1</cp:revision>
  <dcterms:created xsi:type="dcterms:W3CDTF">2022-05-06T13:47:00Z</dcterms:created>
  <dcterms:modified xsi:type="dcterms:W3CDTF">2022-05-06T13:52:00Z</dcterms:modified>
</cp:coreProperties>
</file>